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07F" w:rsidRPr="001D31B2" w:rsidRDefault="00F2407F" w:rsidP="00F2407F">
      <w:pPr>
        <w:snapToGrid w:val="0"/>
        <w:spacing w:line="480" w:lineRule="auto"/>
        <w:rPr>
          <w:b/>
          <w:bCs/>
        </w:rPr>
      </w:pPr>
      <w:proofErr w:type="gramStart"/>
      <w:r w:rsidRPr="001D31B2">
        <w:rPr>
          <w:b/>
          <w:bCs/>
        </w:rPr>
        <w:t>Appendix 5.</w:t>
      </w:r>
      <w:proofErr w:type="gramEnd"/>
      <w:r w:rsidRPr="001D31B2">
        <w:rPr>
          <w:b/>
          <w:bCs/>
        </w:rPr>
        <w:t xml:space="preserve"> The categorization of EU based airlines and APEC based airline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59"/>
        <w:gridCol w:w="4557"/>
      </w:tblGrid>
      <w:tr w:rsidR="00F2407F" w:rsidRPr="00B350EA" w:rsidTr="00D93F6F">
        <w:trPr>
          <w:trHeight w:val="300"/>
        </w:trPr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EU based airlines</w:t>
            </w:r>
          </w:p>
        </w:tc>
        <w:tc>
          <w:tcPr>
            <w:tcW w:w="2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APEC based airlines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ir France-KLM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eroflot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litalia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ir Canada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roatia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ir China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Finnair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merican Airlines</w:t>
            </w:r>
          </w:p>
        </w:tc>
      </w:tr>
      <w:tr w:rsidR="00F2407F" w:rsidRPr="00B350EA" w:rsidTr="00D93F6F">
        <w:trPr>
          <w:trHeight w:val="38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Lufthansa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NA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AS</w:t>
            </w: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athay Pacific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hina Airlines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Delta Air Lines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aruda Indonesia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Japan Airlines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Korean Airlines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proofErr w:type="spellStart"/>
            <w:r w:rsidRPr="00B350EA">
              <w:rPr>
                <w:rFonts w:eastAsia="PMingLiU"/>
                <w:sz w:val="20"/>
                <w:szCs w:val="20"/>
              </w:rPr>
              <w:t>Latam</w:t>
            </w:r>
            <w:proofErr w:type="spellEnd"/>
            <w:r w:rsidRPr="00B350EA">
              <w:rPr>
                <w:rFonts w:eastAsia="PMingLiU"/>
                <w:sz w:val="20"/>
                <w:szCs w:val="20"/>
              </w:rPr>
              <w:t xml:space="preserve"> Airlines</w:t>
            </w:r>
          </w:p>
        </w:tc>
      </w:tr>
      <w:tr w:rsidR="00F2407F" w:rsidRPr="00B350EA" w:rsidTr="00D93F6F">
        <w:trPr>
          <w:trHeight w:val="30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2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407F" w:rsidRPr="00B350EA" w:rsidRDefault="00F2407F" w:rsidP="00D93F6F">
            <w:pPr>
              <w:jc w:val="center"/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ingapore Airlines</w:t>
            </w:r>
          </w:p>
        </w:tc>
      </w:tr>
    </w:tbl>
    <w:p w:rsidR="00F2407F" w:rsidRPr="00B350EA" w:rsidRDefault="00F2407F" w:rsidP="00F2407F"/>
    <w:p w:rsidR="006A4043" w:rsidRPr="00F2407F" w:rsidRDefault="006A4043" w:rsidP="00F2407F">
      <w:bookmarkStart w:id="0" w:name="_GoBack"/>
      <w:bookmarkEnd w:id="0"/>
    </w:p>
    <w:sectPr w:rsidR="006A4043" w:rsidRPr="00F24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D9B"/>
    <w:rsid w:val="00373D9B"/>
    <w:rsid w:val="006047A5"/>
    <w:rsid w:val="006A4043"/>
    <w:rsid w:val="00973AFA"/>
    <w:rsid w:val="00A62C0F"/>
    <w:rsid w:val="00F2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30T13:47:00Z</dcterms:created>
  <dcterms:modified xsi:type="dcterms:W3CDTF">2020-05-30T13:47:00Z</dcterms:modified>
</cp:coreProperties>
</file>